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2395" w:rsidRPr="00A43F38" w:rsidRDefault="00CF2395" w:rsidP="00CF2395">
      <w:pPr>
        <w:spacing w:line="360" w:lineRule="auto"/>
        <w:rPr>
          <w:rFonts w:ascii="Arial" w:hAnsi="Arial" w:cs="Arial"/>
          <w:b/>
        </w:rPr>
      </w:pPr>
      <w:bookmarkStart w:id="0" w:name="_GoBack"/>
      <w:bookmarkEnd w:id="0"/>
      <w:r w:rsidRPr="00AD45F4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5</w:t>
      </w:r>
      <w:r w:rsidRPr="00AD45F4">
        <w:rPr>
          <w:rFonts w:ascii="Arial" w:hAnsi="Arial" w:cs="Arial"/>
          <w:b/>
        </w:rPr>
        <w:t xml:space="preserve">. </w:t>
      </w:r>
      <w:proofErr w:type="spellStart"/>
      <w:r>
        <w:rPr>
          <w:rFonts w:ascii="Arial" w:hAnsi="Arial" w:cs="Arial"/>
          <w:b/>
        </w:rPr>
        <w:t>Oligos</w:t>
      </w:r>
      <w:proofErr w:type="spellEnd"/>
      <w:r>
        <w:rPr>
          <w:rFonts w:ascii="Arial" w:hAnsi="Arial" w:cs="Arial"/>
          <w:b/>
        </w:rPr>
        <w:t xml:space="preserve"> for creation of </w:t>
      </w:r>
      <w:proofErr w:type="spellStart"/>
      <w:proofErr w:type="gramStart"/>
      <w:r>
        <w:rPr>
          <w:rFonts w:ascii="Arial" w:hAnsi="Arial" w:cs="Arial"/>
          <w:b/>
        </w:rPr>
        <w:t>mMaple</w:t>
      </w:r>
      <w:proofErr w:type="spellEnd"/>
      <w:r>
        <w:rPr>
          <w:rFonts w:ascii="Arial" w:hAnsi="Arial" w:cs="Arial"/>
          <w:b/>
        </w:rPr>
        <w:t>::</w:t>
      </w:r>
      <w:proofErr w:type="gramEnd"/>
      <w:r>
        <w:rPr>
          <w:rFonts w:ascii="Arial" w:hAnsi="Arial" w:cs="Arial"/>
          <w:b/>
        </w:rPr>
        <w:t xml:space="preserve">SPD-5 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075"/>
        <w:gridCol w:w="6300"/>
        <w:gridCol w:w="1170"/>
        <w:gridCol w:w="810"/>
      </w:tblGrid>
      <w:tr w:rsidR="00CF2395" w:rsidTr="00E553EF">
        <w:tc>
          <w:tcPr>
            <w:tcW w:w="1075" w:type="dxa"/>
          </w:tcPr>
          <w:p w:rsidR="00CF2395" w:rsidRPr="00A43F38" w:rsidRDefault="00CF2395" w:rsidP="00E553E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43F38">
              <w:rPr>
                <w:rFonts w:ascii="Arial" w:hAnsi="Arial" w:cs="Arial"/>
                <w:b/>
                <w:sz w:val="22"/>
                <w:szCs w:val="22"/>
              </w:rPr>
              <w:t>Name</w:t>
            </w:r>
          </w:p>
        </w:tc>
        <w:tc>
          <w:tcPr>
            <w:tcW w:w="6300" w:type="dxa"/>
          </w:tcPr>
          <w:p w:rsidR="00CF2395" w:rsidRPr="00A43F38" w:rsidRDefault="00CF2395" w:rsidP="00E553E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43F38">
              <w:rPr>
                <w:rFonts w:ascii="Arial" w:hAnsi="Arial" w:cs="Arial"/>
                <w:b/>
                <w:sz w:val="22"/>
                <w:szCs w:val="22"/>
              </w:rPr>
              <w:t>Primer sequence</w:t>
            </w:r>
          </w:p>
        </w:tc>
        <w:tc>
          <w:tcPr>
            <w:tcW w:w="1170" w:type="dxa"/>
          </w:tcPr>
          <w:p w:rsidR="00CF2395" w:rsidRPr="00A43F38" w:rsidRDefault="00CF2395" w:rsidP="00E553EF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</w:t>
            </w:r>
            <w:r w:rsidRPr="00A43F38">
              <w:rPr>
                <w:rFonts w:ascii="Arial" w:hAnsi="Arial" w:cs="Arial"/>
                <w:b/>
                <w:sz w:val="22"/>
                <w:szCs w:val="22"/>
              </w:rPr>
              <w:t>irection</w:t>
            </w:r>
          </w:p>
        </w:tc>
        <w:tc>
          <w:tcPr>
            <w:tcW w:w="810" w:type="dxa"/>
          </w:tcPr>
          <w:p w:rsidR="00CF2395" w:rsidRPr="00A43F38" w:rsidRDefault="00CF2395" w:rsidP="00E553EF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Pr="00A43F38">
              <w:rPr>
                <w:rFonts w:ascii="Arial" w:hAnsi="Arial" w:cs="Arial"/>
                <w:b/>
                <w:sz w:val="22"/>
                <w:szCs w:val="22"/>
              </w:rPr>
              <w:t>tep</w:t>
            </w:r>
          </w:p>
        </w:tc>
      </w:tr>
      <w:tr w:rsidR="00CF2395" w:rsidTr="00E553EF">
        <w:trPr>
          <w:trHeight w:val="368"/>
        </w:trPr>
        <w:tc>
          <w:tcPr>
            <w:tcW w:w="1075" w:type="dxa"/>
          </w:tcPr>
          <w:p w:rsidR="00CF2395" w:rsidRPr="00A43F38" w:rsidRDefault="00CF2395" w:rsidP="00E553EF">
            <w:pPr>
              <w:rPr>
                <w:sz w:val="20"/>
                <w:szCs w:val="20"/>
              </w:rPr>
            </w:pPr>
            <w:r w:rsidRPr="00A43F38">
              <w:rPr>
                <w:sz w:val="20"/>
                <w:szCs w:val="20"/>
              </w:rPr>
              <w:t>oJBW120</w:t>
            </w:r>
          </w:p>
        </w:tc>
        <w:tc>
          <w:tcPr>
            <w:tcW w:w="6300" w:type="dxa"/>
          </w:tcPr>
          <w:tbl>
            <w:tblPr>
              <w:tblW w:w="8748" w:type="dxa"/>
              <w:tblBorders>
                <w:top w:val="nil"/>
                <w:left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8748"/>
            </w:tblGrid>
            <w:tr w:rsidR="00CF2395" w:rsidRPr="000402EC" w:rsidTr="00E553EF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748" w:type="dxa"/>
                  <w:vAlign w:val="bottom"/>
                </w:tcPr>
                <w:p w:rsidR="00CF2395" w:rsidRPr="000402EC" w:rsidRDefault="00CF2395" w:rsidP="00E553EF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eastAsiaTheme="minorHAnsi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0402EC">
                    <w:rPr>
                      <w:rFonts w:ascii="Arial" w:eastAsiaTheme="minorHAnsi" w:hAnsi="Arial" w:cs="Arial"/>
                      <w:color w:val="000000"/>
                      <w:sz w:val="20"/>
                      <w:szCs w:val="20"/>
                    </w:rPr>
                    <w:t>cgaacccgtttcttgtttcagaaaacttcgcgttaa</w:t>
                  </w:r>
                  <w:r w:rsidRPr="000402EC">
                    <w:rPr>
                      <w:rFonts w:ascii="Arial" w:eastAsiaTheme="minorHAnsi" w:hAnsi="Arial" w:cs="Arial"/>
                      <w:bCs/>
                      <w:color w:val="000000"/>
                      <w:sz w:val="20"/>
                      <w:szCs w:val="20"/>
                    </w:rPr>
                    <w:t>ATGATCTCCAAGGGAGAGG</w:t>
                  </w:r>
                  <w:proofErr w:type="spellEnd"/>
                </w:p>
              </w:tc>
            </w:tr>
          </w:tbl>
          <w:p w:rsidR="00CF2395" w:rsidRPr="000402EC" w:rsidRDefault="00CF2395" w:rsidP="00E553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CF2395" w:rsidRPr="00A43F38" w:rsidRDefault="00CF2395" w:rsidP="00E553EF">
            <w:pPr>
              <w:rPr>
                <w:sz w:val="20"/>
                <w:szCs w:val="20"/>
              </w:rPr>
            </w:pPr>
            <w:r w:rsidRPr="00A43F38">
              <w:rPr>
                <w:sz w:val="20"/>
                <w:szCs w:val="20"/>
              </w:rPr>
              <w:t>forward</w:t>
            </w:r>
          </w:p>
        </w:tc>
        <w:tc>
          <w:tcPr>
            <w:tcW w:w="810" w:type="dxa"/>
          </w:tcPr>
          <w:p w:rsidR="00CF2395" w:rsidRPr="00A43F38" w:rsidRDefault="00CF2395" w:rsidP="00E553EF">
            <w:pPr>
              <w:rPr>
                <w:sz w:val="20"/>
                <w:szCs w:val="20"/>
              </w:rPr>
            </w:pPr>
            <w:r w:rsidRPr="00A43F38">
              <w:rPr>
                <w:sz w:val="20"/>
                <w:szCs w:val="20"/>
              </w:rPr>
              <w:t>inside</w:t>
            </w:r>
          </w:p>
        </w:tc>
      </w:tr>
      <w:tr w:rsidR="00CF2395" w:rsidTr="00E553EF">
        <w:tc>
          <w:tcPr>
            <w:tcW w:w="1075" w:type="dxa"/>
          </w:tcPr>
          <w:p w:rsidR="00CF2395" w:rsidRPr="00A43F38" w:rsidRDefault="00CF2395" w:rsidP="00E553EF">
            <w:pPr>
              <w:rPr>
                <w:sz w:val="20"/>
                <w:szCs w:val="20"/>
              </w:rPr>
            </w:pPr>
            <w:r w:rsidRPr="00A43F38">
              <w:rPr>
                <w:sz w:val="20"/>
                <w:szCs w:val="20"/>
              </w:rPr>
              <w:t>oJBW121</w:t>
            </w:r>
          </w:p>
        </w:tc>
        <w:tc>
          <w:tcPr>
            <w:tcW w:w="6300" w:type="dxa"/>
          </w:tcPr>
          <w:tbl>
            <w:tblPr>
              <w:tblW w:w="8748" w:type="dxa"/>
              <w:tblBorders>
                <w:top w:val="nil"/>
                <w:left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8748"/>
            </w:tblGrid>
            <w:tr w:rsidR="00CF2395" w:rsidRPr="000402EC" w:rsidTr="00E553EF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748" w:type="dxa"/>
                  <w:vAlign w:val="bottom"/>
                </w:tcPr>
                <w:p w:rsidR="00CF2395" w:rsidRPr="000402EC" w:rsidRDefault="00CF2395" w:rsidP="00E553EF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eastAsiaTheme="minorHAnsi" w:hAnsi="Arial" w:cs="Arial"/>
                      <w:color w:val="000000"/>
                      <w:sz w:val="20"/>
                      <w:szCs w:val="20"/>
                    </w:rPr>
                  </w:pPr>
                  <w:r w:rsidRPr="000402EC">
                    <w:rPr>
                      <w:rFonts w:ascii="Arial" w:eastAsiaTheme="minorHAnsi" w:hAnsi="Arial" w:cs="Arial"/>
                      <w:color w:val="000000"/>
                      <w:sz w:val="20"/>
                      <w:szCs w:val="20"/>
                    </w:rPr>
                    <w:t>GAGATTGGAGTCCTCGTTGAGCACAGAATTATCCTCCAT</w:t>
                  </w:r>
                </w:p>
                <w:p w:rsidR="00CF2395" w:rsidRPr="000402EC" w:rsidRDefault="00CF2395" w:rsidP="00E553EF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eastAsiaTheme="minorHAnsi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0402EC">
                    <w:rPr>
                      <w:rFonts w:ascii="Arial" w:eastAsiaTheme="minorHAnsi" w:hAnsi="Arial" w:cs="Arial"/>
                      <w:bCs/>
                      <w:color w:val="000000"/>
                      <w:sz w:val="20"/>
                      <w:szCs w:val="20"/>
                    </w:rPr>
                    <w:t>ggatcctcctcctccCTTG</w:t>
                  </w:r>
                  <w:proofErr w:type="spellEnd"/>
                </w:p>
              </w:tc>
            </w:tr>
          </w:tbl>
          <w:p w:rsidR="00CF2395" w:rsidRPr="000402EC" w:rsidRDefault="00CF2395" w:rsidP="00E553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CF2395" w:rsidRPr="00A43F38" w:rsidRDefault="00CF2395" w:rsidP="00E553EF">
            <w:pPr>
              <w:rPr>
                <w:sz w:val="20"/>
                <w:szCs w:val="20"/>
              </w:rPr>
            </w:pPr>
            <w:r w:rsidRPr="00A43F38">
              <w:rPr>
                <w:sz w:val="20"/>
                <w:szCs w:val="20"/>
              </w:rPr>
              <w:t>reverse</w:t>
            </w:r>
          </w:p>
        </w:tc>
        <w:tc>
          <w:tcPr>
            <w:tcW w:w="810" w:type="dxa"/>
          </w:tcPr>
          <w:p w:rsidR="00CF2395" w:rsidRPr="00A43F38" w:rsidRDefault="00CF2395" w:rsidP="00E553EF">
            <w:pPr>
              <w:rPr>
                <w:sz w:val="20"/>
                <w:szCs w:val="20"/>
              </w:rPr>
            </w:pPr>
            <w:r w:rsidRPr="00A43F38">
              <w:rPr>
                <w:sz w:val="20"/>
                <w:szCs w:val="20"/>
              </w:rPr>
              <w:t>inside</w:t>
            </w:r>
          </w:p>
        </w:tc>
      </w:tr>
      <w:tr w:rsidR="00CF2395" w:rsidTr="00E553EF">
        <w:tc>
          <w:tcPr>
            <w:tcW w:w="1075" w:type="dxa"/>
          </w:tcPr>
          <w:p w:rsidR="00CF2395" w:rsidRPr="00A43F38" w:rsidRDefault="00CF2395" w:rsidP="00E553EF">
            <w:pPr>
              <w:rPr>
                <w:sz w:val="20"/>
                <w:szCs w:val="20"/>
              </w:rPr>
            </w:pPr>
            <w:r w:rsidRPr="00A43F38">
              <w:rPr>
                <w:sz w:val="20"/>
                <w:szCs w:val="20"/>
              </w:rPr>
              <w:t>oJBW122</w:t>
            </w:r>
          </w:p>
        </w:tc>
        <w:tc>
          <w:tcPr>
            <w:tcW w:w="6300" w:type="dxa"/>
          </w:tcPr>
          <w:tbl>
            <w:tblPr>
              <w:tblW w:w="8748" w:type="dxa"/>
              <w:tblBorders>
                <w:top w:val="nil"/>
                <w:left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8748"/>
            </w:tblGrid>
            <w:tr w:rsidR="00CF2395" w:rsidRPr="000402EC" w:rsidTr="00E553EF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748" w:type="dxa"/>
                  <w:vAlign w:val="bottom"/>
                </w:tcPr>
                <w:p w:rsidR="00CF2395" w:rsidRPr="000402EC" w:rsidRDefault="00CF2395" w:rsidP="00E553EF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eastAsiaTheme="minorHAnsi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0402EC">
                    <w:rPr>
                      <w:rFonts w:ascii="Arial" w:eastAsiaTheme="minorHAnsi" w:hAnsi="Arial" w:cs="Arial"/>
                      <w:color w:val="000000"/>
                      <w:sz w:val="20"/>
                      <w:szCs w:val="20"/>
                    </w:rPr>
                    <w:t>cgaacccgtttcttgtttca</w:t>
                  </w:r>
                  <w:proofErr w:type="spellEnd"/>
                </w:p>
              </w:tc>
            </w:tr>
          </w:tbl>
          <w:p w:rsidR="00CF2395" w:rsidRPr="000402EC" w:rsidRDefault="00CF2395" w:rsidP="00E553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CF2395" w:rsidRPr="00A43F38" w:rsidRDefault="00CF2395" w:rsidP="00E553EF">
            <w:pPr>
              <w:rPr>
                <w:sz w:val="20"/>
                <w:szCs w:val="20"/>
              </w:rPr>
            </w:pPr>
            <w:r w:rsidRPr="00A43F38">
              <w:rPr>
                <w:sz w:val="20"/>
                <w:szCs w:val="20"/>
              </w:rPr>
              <w:t>forward</w:t>
            </w:r>
          </w:p>
        </w:tc>
        <w:tc>
          <w:tcPr>
            <w:tcW w:w="810" w:type="dxa"/>
          </w:tcPr>
          <w:p w:rsidR="00CF2395" w:rsidRPr="00A43F38" w:rsidRDefault="00CF2395" w:rsidP="00E553EF">
            <w:pPr>
              <w:rPr>
                <w:sz w:val="20"/>
                <w:szCs w:val="20"/>
              </w:rPr>
            </w:pPr>
            <w:r w:rsidRPr="00A43F38">
              <w:rPr>
                <w:sz w:val="20"/>
                <w:szCs w:val="20"/>
              </w:rPr>
              <w:t>outside</w:t>
            </w:r>
          </w:p>
        </w:tc>
      </w:tr>
      <w:tr w:rsidR="00CF2395" w:rsidTr="00E553EF">
        <w:tc>
          <w:tcPr>
            <w:tcW w:w="1075" w:type="dxa"/>
          </w:tcPr>
          <w:p w:rsidR="00CF2395" w:rsidRPr="00A43F38" w:rsidRDefault="00CF2395" w:rsidP="00E553EF">
            <w:pPr>
              <w:rPr>
                <w:sz w:val="20"/>
                <w:szCs w:val="20"/>
              </w:rPr>
            </w:pPr>
            <w:r w:rsidRPr="00A43F38">
              <w:rPr>
                <w:sz w:val="20"/>
                <w:szCs w:val="20"/>
              </w:rPr>
              <w:t>oJBW123</w:t>
            </w:r>
          </w:p>
        </w:tc>
        <w:tc>
          <w:tcPr>
            <w:tcW w:w="6300" w:type="dxa"/>
          </w:tcPr>
          <w:tbl>
            <w:tblPr>
              <w:tblW w:w="8748" w:type="dxa"/>
              <w:tblBorders>
                <w:top w:val="nil"/>
                <w:left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8748"/>
            </w:tblGrid>
            <w:tr w:rsidR="00CF2395" w:rsidRPr="000402EC" w:rsidTr="00E553EF">
              <w:tblPrEx>
                <w:tblCellMar>
                  <w:top w:w="0" w:type="dxa"/>
                  <w:bottom w:w="0" w:type="dxa"/>
                </w:tblCellMar>
              </w:tblPrEx>
              <w:tc>
                <w:tcPr>
                  <w:tcW w:w="8748" w:type="dxa"/>
                  <w:vAlign w:val="bottom"/>
                </w:tcPr>
                <w:p w:rsidR="00CF2395" w:rsidRPr="000402EC" w:rsidRDefault="00CF2395" w:rsidP="00E553EF">
                  <w:pPr>
                    <w:autoSpaceDE w:val="0"/>
                    <w:autoSpaceDN w:val="0"/>
                    <w:adjustRightInd w:val="0"/>
                    <w:spacing w:line="320" w:lineRule="atLeast"/>
                    <w:rPr>
                      <w:rFonts w:ascii="Arial" w:eastAsiaTheme="minorHAnsi" w:hAnsi="Arial" w:cs="Arial"/>
                      <w:color w:val="000000"/>
                      <w:sz w:val="20"/>
                      <w:szCs w:val="20"/>
                    </w:rPr>
                  </w:pPr>
                  <w:r w:rsidRPr="000402EC">
                    <w:rPr>
                      <w:rFonts w:ascii="Arial" w:eastAsiaTheme="minorHAnsi" w:hAnsi="Arial" w:cs="Arial"/>
                      <w:color w:val="000000"/>
                      <w:sz w:val="20"/>
                      <w:szCs w:val="20"/>
                    </w:rPr>
                    <w:t>GAGATTGGAGTCCTCGTTGA</w:t>
                  </w:r>
                </w:p>
              </w:tc>
            </w:tr>
          </w:tbl>
          <w:p w:rsidR="00CF2395" w:rsidRPr="000402EC" w:rsidRDefault="00CF2395" w:rsidP="00E553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CF2395" w:rsidRPr="00A43F38" w:rsidRDefault="00CF2395" w:rsidP="00E553EF">
            <w:pPr>
              <w:rPr>
                <w:sz w:val="20"/>
                <w:szCs w:val="20"/>
              </w:rPr>
            </w:pPr>
            <w:r w:rsidRPr="00A43F38">
              <w:rPr>
                <w:sz w:val="20"/>
                <w:szCs w:val="20"/>
              </w:rPr>
              <w:t>reverse</w:t>
            </w:r>
          </w:p>
        </w:tc>
        <w:tc>
          <w:tcPr>
            <w:tcW w:w="810" w:type="dxa"/>
          </w:tcPr>
          <w:p w:rsidR="00CF2395" w:rsidRPr="00A43F38" w:rsidRDefault="00CF2395" w:rsidP="00E553EF">
            <w:pPr>
              <w:rPr>
                <w:sz w:val="20"/>
                <w:szCs w:val="20"/>
              </w:rPr>
            </w:pPr>
            <w:r w:rsidRPr="00A43F38">
              <w:rPr>
                <w:sz w:val="20"/>
                <w:szCs w:val="20"/>
              </w:rPr>
              <w:t>outside</w:t>
            </w:r>
          </w:p>
        </w:tc>
      </w:tr>
    </w:tbl>
    <w:p w:rsidR="005714E3" w:rsidRDefault="005714E3" w:rsidP="005714E3"/>
    <w:p w:rsidR="00544BAB" w:rsidRPr="005714E3" w:rsidRDefault="00544BAB" w:rsidP="005714E3"/>
    <w:sectPr w:rsidR="00544BAB" w:rsidRPr="005714E3" w:rsidSect="00730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B65"/>
    <w:rsid w:val="00002104"/>
    <w:rsid w:val="000031AC"/>
    <w:rsid w:val="000055A6"/>
    <w:rsid w:val="00010326"/>
    <w:rsid w:val="00042CDD"/>
    <w:rsid w:val="00051629"/>
    <w:rsid w:val="00077550"/>
    <w:rsid w:val="0009792C"/>
    <w:rsid w:val="000B5E34"/>
    <w:rsid w:val="000E3A64"/>
    <w:rsid w:val="000F3AD3"/>
    <w:rsid w:val="00115B59"/>
    <w:rsid w:val="00115B94"/>
    <w:rsid w:val="00120CBA"/>
    <w:rsid w:val="00121A6D"/>
    <w:rsid w:val="00131C42"/>
    <w:rsid w:val="00131E4B"/>
    <w:rsid w:val="00147230"/>
    <w:rsid w:val="00151193"/>
    <w:rsid w:val="00173C17"/>
    <w:rsid w:val="001A7E34"/>
    <w:rsid w:val="001B398D"/>
    <w:rsid w:val="001D51B8"/>
    <w:rsid w:val="001E6F72"/>
    <w:rsid w:val="002056C2"/>
    <w:rsid w:val="00212E32"/>
    <w:rsid w:val="00227E30"/>
    <w:rsid w:val="002548A0"/>
    <w:rsid w:val="002558EF"/>
    <w:rsid w:val="00295E57"/>
    <w:rsid w:val="00297A30"/>
    <w:rsid w:val="002A334C"/>
    <w:rsid w:val="002A6F47"/>
    <w:rsid w:val="002E00B8"/>
    <w:rsid w:val="002F7685"/>
    <w:rsid w:val="003052D1"/>
    <w:rsid w:val="003121F7"/>
    <w:rsid w:val="0032735A"/>
    <w:rsid w:val="003340BD"/>
    <w:rsid w:val="0035214D"/>
    <w:rsid w:val="003524BA"/>
    <w:rsid w:val="0036028D"/>
    <w:rsid w:val="003910D6"/>
    <w:rsid w:val="003923A4"/>
    <w:rsid w:val="003938B3"/>
    <w:rsid w:val="003C123D"/>
    <w:rsid w:val="003C2D57"/>
    <w:rsid w:val="003C715C"/>
    <w:rsid w:val="003E0B38"/>
    <w:rsid w:val="003F79C4"/>
    <w:rsid w:val="004240E7"/>
    <w:rsid w:val="0042611F"/>
    <w:rsid w:val="004307B6"/>
    <w:rsid w:val="00445D1A"/>
    <w:rsid w:val="00445E33"/>
    <w:rsid w:val="0046647F"/>
    <w:rsid w:val="00496DAB"/>
    <w:rsid w:val="004B3E80"/>
    <w:rsid w:val="004C5B94"/>
    <w:rsid w:val="004F6C93"/>
    <w:rsid w:val="0051582D"/>
    <w:rsid w:val="005166A5"/>
    <w:rsid w:val="005254E4"/>
    <w:rsid w:val="00534FCE"/>
    <w:rsid w:val="00541A8A"/>
    <w:rsid w:val="00544BAB"/>
    <w:rsid w:val="0056083D"/>
    <w:rsid w:val="00560D00"/>
    <w:rsid w:val="005619AF"/>
    <w:rsid w:val="005714E3"/>
    <w:rsid w:val="00571EE8"/>
    <w:rsid w:val="0059515D"/>
    <w:rsid w:val="005A1C47"/>
    <w:rsid w:val="005B749D"/>
    <w:rsid w:val="005B74D6"/>
    <w:rsid w:val="005D112B"/>
    <w:rsid w:val="005E2FA6"/>
    <w:rsid w:val="00617171"/>
    <w:rsid w:val="00620215"/>
    <w:rsid w:val="00667387"/>
    <w:rsid w:val="006B7147"/>
    <w:rsid w:val="006C4701"/>
    <w:rsid w:val="006D48F1"/>
    <w:rsid w:val="006D5C98"/>
    <w:rsid w:val="006D746C"/>
    <w:rsid w:val="006F0221"/>
    <w:rsid w:val="0073036A"/>
    <w:rsid w:val="00733685"/>
    <w:rsid w:val="00761F43"/>
    <w:rsid w:val="00774B89"/>
    <w:rsid w:val="00775F8D"/>
    <w:rsid w:val="0078374F"/>
    <w:rsid w:val="00790328"/>
    <w:rsid w:val="007A30B7"/>
    <w:rsid w:val="007B10C6"/>
    <w:rsid w:val="007B4F17"/>
    <w:rsid w:val="007C63C9"/>
    <w:rsid w:val="00802593"/>
    <w:rsid w:val="008519AD"/>
    <w:rsid w:val="00863602"/>
    <w:rsid w:val="00865E0D"/>
    <w:rsid w:val="008744B1"/>
    <w:rsid w:val="008748D2"/>
    <w:rsid w:val="008B5EA0"/>
    <w:rsid w:val="008D060A"/>
    <w:rsid w:val="008D1FE9"/>
    <w:rsid w:val="008E18A4"/>
    <w:rsid w:val="008F4591"/>
    <w:rsid w:val="00907713"/>
    <w:rsid w:val="009157D6"/>
    <w:rsid w:val="00951BCE"/>
    <w:rsid w:val="00952C92"/>
    <w:rsid w:val="00971704"/>
    <w:rsid w:val="0098026F"/>
    <w:rsid w:val="009E4FDB"/>
    <w:rsid w:val="00A213C1"/>
    <w:rsid w:val="00A4469E"/>
    <w:rsid w:val="00A45006"/>
    <w:rsid w:val="00A51418"/>
    <w:rsid w:val="00A54785"/>
    <w:rsid w:val="00A650AB"/>
    <w:rsid w:val="00A67489"/>
    <w:rsid w:val="00A9183D"/>
    <w:rsid w:val="00AA0DDC"/>
    <w:rsid w:val="00AA3CD5"/>
    <w:rsid w:val="00AA48C0"/>
    <w:rsid w:val="00AB15CA"/>
    <w:rsid w:val="00AB2B0C"/>
    <w:rsid w:val="00AE63C2"/>
    <w:rsid w:val="00B02153"/>
    <w:rsid w:val="00B053D5"/>
    <w:rsid w:val="00B1023B"/>
    <w:rsid w:val="00B10A65"/>
    <w:rsid w:val="00B17E5D"/>
    <w:rsid w:val="00B56528"/>
    <w:rsid w:val="00B7460F"/>
    <w:rsid w:val="00B74F76"/>
    <w:rsid w:val="00B92F4E"/>
    <w:rsid w:val="00B93BA7"/>
    <w:rsid w:val="00B96B65"/>
    <w:rsid w:val="00BA1708"/>
    <w:rsid w:val="00BB1975"/>
    <w:rsid w:val="00BB59A6"/>
    <w:rsid w:val="00BC4498"/>
    <w:rsid w:val="00BC5FD5"/>
    <w:rsid w:val="00C03AAD"/>
    <w:rsid w:val="00C04B02"/>
    <w:rsid w:val="00C44A69"/>
    <w:rsid w:val="00C465C9"/>
    <w:rsid w:val="00C504D5"/>
    <w:rsid w:val="00C6052A"/>
    <w:rsid w:val="00C60CBC"/>
    <w:rsid w:val="00C70101"/>
    <w:rsid w:val="00C7310E"/>
    <w:rsid w:val="00C85F57"/>
    <w:rsid w:val="00C90E3F"/>
    <w:rsid w:val="00CA5F03"/>
    <w:rsid w:val="00CB3F92"/>
    <w:rsid w:val="00CB62D4"/>
    <w:rsid w:val="00CC1BFE"/>
    <w:rsid w:val="00CC4EAD"/>
    <w:rsid w:val="00CC64A4"/>
    <w:rsid w:val="00CE0A7A"/>
    <w:rsid w:val="00CE5B72"/>
    <w:rsid w:val="00CF2395"/>
    <w:rsid w:val="00D0509A"/>
    <w:rsid w:val="00D423E9"/>
    <w:rsid w:val="00D82A0E"/>
    <w:rsid w:val="00DA0554"/>
    <w:rsid w:val="00DB05F7"/>
    <w:rsid w:val="00DB164D"/>
    <w:rsid w:val="00DB389A"/>
    <w:rsid w:val="00DD56CB"/>
    <w:rsid w:val="00DE469B"/>
    <w:rsid w:val="00DF09C4"/>
    <w:rsid w:val="00DF5A8E"/>
    <w:rsid w:val="00E177BA"/>
    <w:rsid w:val="00E22B55"/>
    <w:rsid w:val="00E2477F"/>
    <w:rsid w:val="00E262DD"/>
    <w:rsid w:val="00E3236D"/>
    <w:rsid w:val="00E35C90"/>
    <w:rsid w:val="00E36437"/>
    <w:rsid w:val="00E80640"/>
    <w:rsid w:val="00E84FA4"/>
    <w:rsid w:val="00E916F1"/>
    <w:rsid w:val="00E9317E"/>
    <w:rsid w:val="00EA0338"/>
    <w:rsid w:val="00EE39B3"/>
    <w:rsid w:val="00EF203E"/>
    <w:rsid w:val="00F100AC"/>
    <w:rsid w:val="00F446C5"/>
    <w:rsid w:val="00F51098"/>
    <w:rsid w:val="00F62771"/>
    <w:rsid w:val="00FA1BA3"/>
    <w:rsid w:val="00FA3171"/>
    <w:rsid w:val="00FB017A"/>
    <w:rsid w:val="00FB065B"/>
    <w:rsid w:val="00FB5510"/>
    <w:rsid w:val="00FD2FE0"/>
    <w:rsid w:val="00FF2FB6"/>
    <w:rsid w:val="00FF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5758F"/>
  <w15:chartTrackingRefBased/>
  <w15:docId w15:val="{7A65D374-A766-C54E-83BE-456459C1F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6B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B6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03T21:40:00Z</dcterms:created>
  <dcterms:modified xsi:type="dcterms:W3CDTF">2020-01-03T21:40:00Z</dcterms:modified>
</cp:coreProperties>
</file>